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</w:rPr>
        <w:t xml:space="preserve">Table S2. </w:t>
      </w:r>
      <w:r>
        <w:rPr>
          <w:rFonts w:cs="Arial" w:ascii="Arial" w:hAnsi="Arial"/>
        </w:rPr>
        <w:t xml:space="preserve">Primers used for cloning, Northern and </w:t>
      </w:r>
      <w:r>
        <w:rPr>
          <w:rFonts w:cs="Arial" w:ascii="Arial" w:hAnsi="Arial"/>
          <w:i/>
        </w:rPr>
        <w:t>in situ</w:t>
      </w:r>
      <w:r>
        <w:rPr>
          <w:rFonts w:cs="Arial" w:ascii="Arial" w:hAnsi="Arial"/>
        </w:rPr>
        <w:t xml:space="preserve"> probe synthesis, (q)RT-PCR</w:t>
      </w:r>
      <w:r>
        <w:rPr/>
        <w:t xml:space="preserve"> and genotyping.</w:t>
      </w:r>
    </w:p>
    <w:tbl>
      <w:tblPr>
        <w:tblW w:w="96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4"/>
        <w:gridCol w:w="2270"/>
        <w:gridCol w:w="5308"/>
      </w:tblGrid>
      <w:tr>
        <w:trPr>
          <w:trHeight w:val="255" w:hRule="atLeast"/>
        </w:trPr>
        <w:tc>
          <w:tcPr>
            <w:tcW w:w="204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ateway cloning</w:t>
            </w:r>
          </w:p>
        </w:tc>
        <w:tc>
          <w:tcPr>
            <w:tcW w:w="227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530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rimer sequences ('5 - '3)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LK902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promoter (1411bp)</w:t>
            </w:r>
          </w:p>
        </w:tc>
        <w:tc>
          <w:tcPr>
            <w:tcW w:w="22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LK902attB1-Fw </w:t>
            </w:r>
          </w:p>
        </w:tc>
        <w:tc>
          <w:tcPr>
            <w:tcW w:w="530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aaagcaggcttcgttttatcatttatatatggttaaga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LK902prom-attB2-Rv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aaagctgggtatgtaagaaacaaagagagaaac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LK902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promoter (1588bp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LK902FattB4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ggacaactttgtatagaaaagttgcatttcgtcaaaaaccctgaaacccca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LK902RattB1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ggactgcttttttgtacaaacttgttgtaagaaacaaagagagaaaccct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LK902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cDNA/gene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LK902cDNAattB1-Fw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aaagcaggcttcatgcgactcttcttcacaccgt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LK902cDNAattB2-Rv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aaagctgggtaccccacccgatctgcacc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LK902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complementation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LK902attB1-Fw 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aaagcaggcttcgttttatcatttatatatggttaaga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LK902attB2-Rv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aaagctgggtaacagtgacaacctgtgtttta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KL1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promoter (2548bp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KL1FattB4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ggacaactttgtatagaaaagttgcagctttagacttttcttcgttttgg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KL1RattB1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ggactgcttttttgtacaaacttgttgtgactattcagagaagaagacg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tB1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ggacaagtttgtacaaaaaagcaggct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tB2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ggaccactttgtacaagaaagctgggt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orthern analysis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 xml:space="preserve">RLK902 (At3G17840)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Exon1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LK902 exon1-Fw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acgcttagtctccgtctc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LK902 exon1-Rv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caccagaaagcttcttcc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 xml:space="preserve">RLK902 (At3G17840)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Exon2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LK902 exon2-Fw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tccattgaactgggaagt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LK902 exon2-Rv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tgtctgggtgctgctct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CTIN-2 (At3g18780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IN2-Fw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agattttgtttcgaattctctt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IN2-Rv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aagaaactttgatcccattca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qPCR 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CTIN-2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2-Fw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tcacagcacttgcacca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2-Rv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gggaagcaagaatggaac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 xml:space="preserve">PR-1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(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2g14610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1-Fw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acacgtgcaatggagttt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1-Rv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ttccaccattgttacacct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 xml:space="preserve">PR-2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(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57260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2-Fw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cgtagcatactccgattt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2-Rv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ggagcttagcctcaccac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 xml:space="preserve">PR-5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(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1g75040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) 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5-Fw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caaatatctccagtattcaca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5-Rv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tagggcaattgttccttaga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in situ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 analysis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LK902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cDNA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433 bp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ch3probeF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gaagtcagatcaggcatcgcccttgg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ch3probeR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ttcttccaccgagacaactgtctcg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 xml:space="preserve">RLK902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mplification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n. or cDNA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LK902-Fw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cttccgtcaatcggagat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LK902-Rv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ccacctccaccataactg</w:t>
            </w:r>
          </w:p>
        </w:tc>
      </w:tr>
      <w:tr>
        <w:trPr>
          <w:trHeight w:val="255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-DNA primer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B-Fw </w:t>
            </w:r>
          </w:p>
        </w:tc>
        <w:tc>
          <w:tcPr>
            <w:tcW w:w="5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tttcccagtcacgacgtt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7:54:00Z</dcterms:created>
  <dc:creator>Renze</dc:creator>
  <dc:description/>
  <dc:language>en-US</dc:language>
  <cp:lastModifiedBy>Renze</cp:lastModifiedBy>
  <dcterms:modified xsi:type="dcterms:W3CDTF">2011-03-28T17:54:00Z</dcterms:modified>
  <cp:revision>2</cp:revision>
  <dc:subject/>
  <dc:title/>
</cp:coreProperties>
</file>